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C85F0" w14:textId="77777777" w:rsidR="00000AF4" w:rsidRPr="00133A54" w:rsidRDefault="00000AF4" w:rsidP="00000AF4">
      <w:pPr>
        <w:outlineLvl w:val="0"/>
        <w:rPr>
          <w:bCs/>
        </w:rPr>
      </w:pPr>
      <w:r w:rsidRPr="00133A54">
        <w:rPr>
          <w:bCs/>
        </w:rPr>
        <w:t>S5</w:t>
      </w:r>
      <w:r>
        <w:rPr>
          <w:bCs/>
        </w:rPr>
        <w:t xml:space="preserve"> </w:t>
      </w:r>
      <w:r w:rsidRPr="00133A54">
        <w:rPr>
          <w:bCs/>
        </w:rPr>
        <w:t>Table: Multivariable analysis of factors associated with presence of antibodies to SARS-CoV-2 in Kisumu, Nairobi, and Kilifi</w:t>
      </w:r>
    </w:p>
    <w:p w14:paraId="484B0E78" w14:textId="77777777" w:rsidR="00000AF4" w:rsidRDefault="00000AF4" w:rsidP="00000AF4"/>
    <w:p w14:paraId="0276F9F9" w14:textId="77777777" w:rsidR="00000AF4" w:rsidRDefault="00000AF4" w:rsidP="00000AF4"/>
    <w:p w14:paraId="296079E9" w14:textId="77777777" w:rsidR="00000AF4" w:rsidRDefault="00000AF4" w:rsidP="00000AF4"/>
    <w:tbl>
      <w:tblPr>
        <w:tblW w:w="4821" w:type="dxa"/>
        <w:tblInd w:w="-6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4"/>
        <w:gridCol w:w="284"/>
        <w:gridCol w:w="617"/>
        <w:gridCol w:w="47"/>
        <w:gridCol w:w="1297"/>
        <w:gridCol w:w="335"/>
        <w:gridCol w:w="337"/>
      </w:tblGrid>
      <w:tr w:rsidR="00000AF4" w:rsidRPr="001A2124" w14:paraId="6BBAB5CE" w14:textId="77777777" w:rsidTr="008B52EF">
        <w:trPr>
          <w:trHeight w:val="340"/>
        </w:trPr>
        <w:tc>
          <w:tcPr>
            <w:tcW w:w="197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bottom w:w="57" w:type="dxa"/>
              <w:right w:w="28" w:type="dxa"/>
            </w:tcMar>
          </w:tcPr>
          <w:p w14:paraId="753198D0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0AC06B1D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9DB47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4ABDFEEB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</w:tcPr>
          <w:p w14:paraId="75E96C30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tcMar>
              <w:left w:w="28" w:type="dxa"/>
              <w:bottom w:w="57" w:type="dxa"/>
              <w:right w:w="28" w:type="dxa"/>
            </w:tcMar>
          </w:tcPr>
          <w:p w14:paraId="16E86015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00AF4" w:rsidRPr="001A2124" w14:paraId="63E8A663" w14:textId="77777777" w:rsidTr="008B52EF">
        <w:trPr>
          <w:trHeight w:val="378"/>
        </w:trPr>
        <w:tc>
          <w:tcPr>
            <w:tcW w:w="197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4DD982B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295" w:type="pct"/>
            <w:tcBorders>
              <w:top w:val="nil"/>
            </w:tcBorders>
          </w:tcPr>
          <w:p w14:paraId="74239F08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1598E806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</w:tcPr>
          <w:p w14:paraId="2609FA3C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</w:tcBorders>
          </w:tcPr>
          <w:p w14:paraId="67D19148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</w:tcBorders>
            <w:tcMar>
              <w:left w:w="28" w:type="dxa"/>
              <w:right w:w="28" w:type="dxa"/>
            </w:tcMar>
          </w:tcPr>
          <w:p w14:paraId="6DBF6DEA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00AF4" w:rsidRPr="001A2124" w14:paraId="32B1E95E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6F4411E2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295" w:type="pct"/>
          </w:tcPr>
          <w:p w14:paraId="216EF6DA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3900C477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4" w:type="pct"/>
            <w:gridSpan w:val="2"/>
          </w:tcPr>
          <w:p w14:paraId="6D7DD6B4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  <w:tc>
          <w:tcPr>
            <w:tcW w:w="347" w:type="pct"/>
          </w:tcPr>
          <w:p w14:paraId="0FA2B08E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6F5BE01F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00AF4" w:rsidRPr="001A2124" w14:paraId="59521568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6E528866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295" w:type="pct"/>
          </w:tcPr>
          <w:p w14:paraId="6F47954E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2837D30A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394" w:type="pct"/>
            <w:gridSpan w:val="2"/>
          </w:tcPr>
          <w:p w14:paraId="00A7EA4C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(0.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77-1.09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347" w:type="pct"/>
          </w:tcPr>
          <w:p w14:paraId="44D419E9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17F2D13F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69D5C6E2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3D0C2779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 category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95" w:type="pct"/>
          </w:tcPr>
          <w:p w14:paraId="16532DFE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1018255F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394" w:type="pct"/>
            <w:gridSpan w:val="2"/>
          </w:tcPr>
          <w:p w14:paraId="095E548E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1.05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-1.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09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347" w:type="pct"/>
          </w:tcPr>
          <w:p w14:paraId="02DE710E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2AA3D2AB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6A37F214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493BB800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story of symptoms</w:t>
            </w:r>
            <w:r w:rsidRPr="00B66920">
              <w:rPr>
                <w:rFonts w:cs="Arial"/>
                <w:sz w:val="20"/>
                <w:szCs w:val="20"/>
                <w:vertAlign w:val="superscript"/>
                <w:lang w:val="en-GB"/>
              </w:rPr>
              <w:t>±</w:t>
            </w:r>
          </w:p>
        </w:tc>
        <w:tc>
          <w:tcPr>
            <w:tcW w:w="295" w:type="pct"/>
          </w:tcPr>
          <w:p w14:paraId="130EA10F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334573BF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394" w:type="pct"/>
            <w:gridSpan w:val="2"/>
          </w:tcPr>
          <w:p w14:paraId="0A76422D" w14:textId="77777777" w:rsidR="00000AF4" w:rsidRPr="0043317A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43317A">
              <w:rPr>
                <w:rFonts w:cs="Arial"/>
                <w:i/>
                <w:iCs/>
                <w:sz w:val="20"/>
                <w:szCs w:val="20"/>
                <w:lang w:val="en-GB"/>
              </w:rPr>
              <w:t>(0.</w:t>
            </w: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79</w:t>
            </w:r>
            <w:r w:rsidRPr="0043317A">
              <w:rPr>
                <w:rFonts w:cs="Arial"/>
                <w:i/>
                <w:iCs/>
                <w:sz w:val="20"/>
                <w:szCs w:val="20"/>
                <w:lang w:val="en-GB"/>
              </w:rPr>
              <w:t>-1.</w:t>
            </w: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16</w:t>
            </w:r>
            <w:r w:rsidRPr="0043317A">
              <w:rPr>
                <w:rFonts w:cs="Arial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47" w:type="pct"/>
          </w:tcPr>
          <w:p w14:paraId="75D57F60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1A848D93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4B723F14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7F4ED383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95" w:type="pct"/>
          </w:tcPr>
          <w:p w14:paraId="0E153829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5F184234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94" w:type="pct"/>
            <w:gridSpan w:val="2"/>
          </w:tcPr>
          <w:p w14:paraId="40B09F67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</w:tcPr>
          <w:p w14:paraId="52E01C71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7AAFF5B6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53AAC7BF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78EAB4C2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Kisumu</w:t>
            </w:r>
          </w:p>
        </w:tc>
        <w:tc>
          <w:tcPr>
            <w:tcW w:w="295" w:type="pct"/>
          </w:tcPr>
          <w:p w14:paraId="5F257627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3B32A3CA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4" w:type="pct"/>
            <w:gridSpan w:val="2"/>
          </w:tcPr>
          <w:p w14:paraId="20C24C42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  <w:tc>
          <w:tcPr>
            <w:tcW w:w="347" w:type="pct"/>
          </w:tcPr>
          <w:p w14:paraId="58F44B94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2F04512C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575B8566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59BDBE28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Nairobi</w:t>
            </w:r>
          </w:p>
        </w:tc>
        <w:tc>
          <w:tcPr>
            <w:tcW w:w="295" w:type="pct"/>
          </w:tcPr>
          <w:p w14:paraId="5F34E137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0AB0EF46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394" w:type="pct"/>
            <w:gridSpan w:val="2"/>
          </w:tcPr>
          <w:p w14:paraId="40D8004F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97-1.50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347" w:type="pct"/>
          </w:tcPr>
          <w:p w14:paraId="3990B329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7F360B46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5E531B6F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6D197564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Kilifi</w:t>
            </w:r>
          </w:p>
        </w:tc>
        <w:tc>
          <w:tcPr>
            <w:tcW w:w="295" w:type="pct"/>
          </w:tcPr>
          <w:p w14:paraId="04B96748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57BBE2A3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394" w:type="pct"/>
            <w:gridSpan w:val="2"/>
          </w:tcPr>
          <w:p w14:paraId="5DF26ADE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0.42-0.69)</w:t>
            </w:r>
          </w:p>
        </w:tc>
        <w:tc>
          <w:tcPr>
            <w:tcW w:w="347" w:type="pct"/>
          </w:tcPr>
          <w:p w14:paraId="37FAB6D1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2844468B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28C3EF76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35506278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295" w:type="pct"/>
          </w:tcPr>
          <w:p w14:paraId="67DE53B5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573E36D8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394" w:type="pct"/>
            <w:gridSpan w:val="2"/>
          </w:tcPr>
          <w:p w14:paraId="08CAF27C" w14:textId="77777777" w:rsidR="00000AF4" w:rsidRPr="000A20DF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(1.00-1.14)</w:t>
            </w:r>
          </w:p>
        </w:tc>
        <w:tc>
          <w:tcPr>
            <w:tcW w:w="347" w:type="pct"/>
          </w:tcPr>
          <w:p w14:paraId="6CC535BE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64ABAACA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2191BD0C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7FC640CE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295" w:type="pct"/>
          </w:tcPr>
          <w:p w14:paraId="73B10EDA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6A93B050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94" w:type="pct"/>
            <w:gridSpan w:val="2"/>
          </w:tcPr>
          <w:p w14:paraId="3EDFD54A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</w:tcPr>
          <w:p w14:paraId="2C0644C3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0788AE42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3E259480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6F0E2922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None</w:t>
            </w:r>
          </w:p>
        </w:tc>
        <w:tc>
          <w:tcPr>
            <w:tcW w:w="295" w:type="pct"/>
          </w:tcPr>
          <w:p w14:paraId="0D4CEAE6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5ADC429C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4" w:type="pct"/>
            <w:gridSpan w:val="2"/>
          </w:tcPr>
          <w:p w14:paraId="4EF43855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–</w:t>
            </w:r>
          </w:p>
        </w:tc>
        <w:tc>
          <w:tcPr>
            <w:tcW w:w="347" w:type="pct"/>
          </w:tcPr>
          <w:p w14:paraId="0A21F0AB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531A9727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1CEE52C6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42BECA77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Primary</w:t>
            </w:r>
          </w:p>
        </w:tc>
        <w:tc>
          <w:tcPr>
            <w:tcW w:w="295" w:type="pct"/>
          </w:tcPr>
          <w:p w14:paraId="2C6A1A83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7D87E0EA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394" w:type="pct"/>
            <w:gridSpan w:val="2"/>
          </w:tcPr>
          <w:p w14:paraId="60CC5C3B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1.07-1.73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347" w:type="pct"/>
          </w:tcPr>
          <w:p w14:paraId="1AFB1A94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2E375CC2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3C57461C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7DEA36AA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Secondary</w:t>
            </w:r>
          </w:p>
        </w:tc>
        <w:tc>
          <w:tcPr>
            <w:tcW w:w="295" w:type="pct"/>
          </w:tcPr>
          <w:p w14:paraId="1D401591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3E880E41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394" w:type="pct"/>
            <w:gridSpan w:val="2"/>
          </w:tcPr>
          <w:p w14:paraId="04979E65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1.25-2.18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347" w:type="pct"/>
          </w:tcPr>
          <w:p w14:paraId="47A446CF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043D3CEF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  <w:tr w:rsidR="00000AF4" w:rsidRPr="001A2124" w14:paraId="1F1F7D0F" w14:textId="77777777" w:rsidTr="008B52EF">
        <w:trPr>
          <w:trHeight w:val="378"/>
        </w:trPr>
        <w:tc>
          <w:tcPr>
            <w:tcW w:w="1975" w:type="pct"/>
            <w:tcMar>
              <w:left w:w="28" w:type="dxa"/>
              <w:right w:w="28" w:type="dxa"/>
            </w:tcMar>
          </w:tcPr>
          <w:p w14:paraId="7B297D3B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Tertiary</w:t>
            </w:r>
          </w:p>
        </w:tc>
        <w:tc>
          <w:tcPr>
            <w:tcW w:w="295" w:type="pct"/>
          </w:tcPr>
          <w:p w14:paraId="01B63134" w14:textId="77777777" w:rsidR="00000AF4" w:rsidRPr="001A212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458A599A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394" w:type="pct"/>
            <w:gridSpan w:val="2"/>
          </w:tcPr>
          <w:p w14:paraId="679C4E40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(1.04-2.38</w:t>
            </w:r>
            <w:r w:rsidRPr="009A3B3D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347" w:type="pct"/>
          </w:tcPr>
          <w:p w14:paraId="7272CDE8" w14:textId="77777777" w:rsidR="00000AF4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Mar>
              <w:left w:w="28" w:type="dxa"/>
              <w:right w:w="28" w:type="dxa"/>
            </w:tcMar>
          </w:tcPr>
          <w:p w14:paraId="39522342" w14:textId="77777777" w:rsidR="00000AF4" w:rsidRPr="002E1BA5" w:rsidRDefault="00000AF4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</w:tr>
    </w:tbl>
    <w:p w14:paraId="160D7960" w14:textId="77777777" w:rsidR="00000AF4" w:rsidRDefault="00000AF4" w:rsidP="00000AF4"/>
    <w:p w14:paraId="1DF611F2" w14:textId="77777777" w:rsidR="00000AF4" w:rsidRDefault="00000AF4" w:rsidP="00000AF4">
      <w:pPr>
        <w:rPr>
          <w:sz w:val="16"/>
          <w:szCs w:val="16"/>
        </w:rPr>
      </w:pPr>
      <w:r w:rsidRPr="006A11A4">
        <w:rPr>
          <w:sz w:val="16"/>
          <w:szCs w:val="16"/>
          <w:vertAlign w:val="superscript"/>
        </w:rPr>
        <w:t>§</w:t>
      </w:r>
      <w:r w:rsidRPr="006A11A4">
        <w:rPr>
          <w:sz w:val="16"/>
          <w:szCs w:val="16"/>
        </w:rPr>
        <w:t xml:space="preserve"> Per </w:t>
      </w:r>
      <w:r>
        <w:rPr>
          <w:sz w:val="16"/>
          <w:szCs w:val="16"/>
        </w:rPr>
        <w:t>5-year</w:t>
      </w:r>
      <w:r w:rsidRPr="006A11A4">
        <w:rPr>
          <w:sz w:val="16"/>
          <w:szCs w:val="16"/>
        </w:rPr>
        <w:t xml:space="preserve"> increase in age</w:t>
      </w:r>
    </w:p>
    <w:p w14:paraId="041B41FE" w14:textId="77777777" w:rsidR="00000AF4" w:rsidRPr="006A11A4" w:rsidRDefault="00000AF4" w:rsidP="00000AF4">
      <w:pPr>
        <w:rPr>
          <w:sz w:val="16"/>
          <w:szCs w:val="16"/>
        </w:rPr>
      </w:pPr>
      <w:r w:rsidRPr="00B66920">
        <w:rPr>
          <w:rFonts w:cs="Arial"/>
          <w:sz w:val="20"/>
          <w:szCs w:val="20"/>
          <w:vertAlign w:val="superscript"/>
          <w:lang w:val="en-GB"/>
        </w:rPr>
        <w:t>±</w:t>
      </w:r>
      <w:r>
        <w:rPr>
          <w:rFonts w:cs="Arial"/>
          <w:sz w:val="20"/>
          <w:szCs w:val="20"/>
          <w:vertAlign w:val="superscript"/>
          <w:lang w:val="en-GB"/>
        </w:rPr>
        <w:t xml:space="preserve"> </w:t>
      </w:r>
      <w:r>
        <w:rPr>
          <w:sz w:val="16"/>
          <w:szCs w:val="16"/>
        </w:rPr>
        <w:t xml:space="preserve">Symptoms included the following: abdominal pain, chest pain, cough, </w:t>
      </w:r>
      <w:proofErr w:type="spellStart"/>
      <w:r>
        <w:rPr>
          <w:sz w:val="16"/>
          <w:szCs w:val="16"/>
        </w:rPr>
        <w:t>diarrhoea</w:t>
      </w:r>
      <w:proofErr w:type="spellEnd"/>
      <w:r>
        <w:rPr>
          <w:sz w:val="16"/>
          <w:szCs w:val="16"/>
        </w:rPr>
        <w:t xml:space="preserve">, fever and chills, headache, irritability and confusion, joint pains, loss of smell/taste, muscular pain, nausea and vomiting, runny nose, shortness of breath, sore </w:t>
      </w:r>
      <w:proofErr w:type="gramStart"/>
      <w:r>
        <w:rPr>
          <w:sz w:val="16"/>
          <w:szCs w:val="16"/>
        </w:rPr>
        <w:t>throat</w:t>
      </w:r>
      <w:proofErr w:type="gramEnd"/>
      <w:r>
        <w:rPr>
          <w:sz w:val="16"/>
          <w:szCs w:val="16"/>
        </w:rPr>
        <w:t xml:space="preserve"> and weakness</w:t>
      </w:r>
    </w:p>
    <w:p w14:paraId="24BF4EEB" w14:textId="77777777" w:rsidR="00000AF4" w:rsidRDefault="00000AF4" w:rsidP="00000AF4"/>
    <w:p w14:paraId="73EF482D" w14:textId="77777777" w:rsidR="002F1A29" w:rsidRDefault="001240EB"/>
    <w:sectPr w:rsidR="002F1A29" w:rsidSect="007801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3A35C" w14:textId="77777777" w:rsidR="001240EB" w:rsidRDefault="001240EB">
      <w:r>
        <w:separator/>
      </w:r>
    </w:p>
  </w:endnote>
  <w:endnote w:type="continuationSeparator" w:id="0">
    <w:p w14:paraId="5E8062E8" w14:textId="77777777" w:rsidR="001240EB" w:rsidRDefault="0012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129E0" w14:textId="77777777" w:rsidR="00A039DD" w:rsidRDefault="00A039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11216" w14:textId="77777777" w:rsidR="00A039DD" w:rsidRDefault="00A039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FF82C" w14:textId="77777777" w:rsidR="00A039DD" w:rsidRDefault="00A039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239D3" w14:textId="77777777" w:rsidR="001240EB" w:rsidRDefault="001240EB">
      <w:r>
        <w:separator/>
      </w:r>
    </w:p>
  </w:footnote>
  <w:footnote w:type="continuationSeparator" w:id="0">
    <w:p w14:paraId="2BBD954C" w14:textId="77777777" w:rsidR="001240EB" w:rsidRDefault="001240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BCC01" w14:textId="77777777" w:rsidR="00A039DD" w:rsidRDefault="00A039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ED1A5" w14:textId="77777777" w:rsidR="00595E9A" w:rsidRPr="00933519" w:rsidRDefault="001240EB" w:rsidP="009335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C95AC" w14:textId="77777777" w:rsidR="00A039DD" w:rsidRDefault="00A039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F4"/>
    <w:rsid w:val="00000AF4"/>
    <w:rsid w:val="00006937"/>
    <w:rsid w:val="00034A8B"/>
    <w:rsid w:val="00043F2B"/>
    <w:rsid w:val="000476C1"/>
    <w:rsid w:val="000A0AB2"/>
    <w:rsid w:val="000C488C"/>
    <w:rsid w:val="000D184F"/>
    <w:rsid w:val="000D3308"/>
    <w:rsid w:val="000D3A4A"/>
    <w:rsid w:val="000E09F0"/>
    <w:rsid w:val="00123F5D"/>
    <w:rsid w:val="001240EB"/>
    <w:rsid w:val="00134D21"/>
    <w:rsid w:val="0015334A"/>
    <w:rsid w:val="00156A75"/>
    <w:rsid w:val="00157698"/>
    <w:rsid w:val="00183FE6"/>
    <w:rsid w:val="00192719"/>
    <w:rsid w:val="001D14EE"/>
    <w:rsid w:val="0021377C"/>
    <w:rsid w:val="0022000E"/>
    <w:rsid w:val="00256835"/>
    <w:rsid w:val="002A3469"/>
    <w:rsid w:val="002A54C4"/>
    <w:rsid w:val="002B41B5"/>
    <w:rsid w:val="002B6E41"/>
    <w:rsid w:val="002F21BE"/>
    <w:rsid w:val="0033539F"/>
    <w:rsid w:val="0033596B"/>
    <w:rsid w:val="0036160C"/>
    <w:rsid w:val="00387459"/>
    <w:rsid w:val="003A06FA"/>
    <w:rsid w:val="003A0D43"/>
    <w:rsid w:val="003A61F7"/>
    <w:rsid w:val="003B0707"/>
    <w:rsid w:val="003C621E"/>
    <w:rsid w:val="004379B6"/>
    <w:rsid w:val="00450D28"/>
    <w:rsid w:val="00461706"/>
    <w:rsid w:val="004D1149"/>
    <w:rsid w:val="004D11B4"/>
    <w:rsid w:val="004E43FC"/>
    <w:rsid w:val="005178CA"/>
    <w:rsid w:val="00535253"/>
    <w:rsid w:val="00555D46"/>
    <w:rsid w:val="005768DF"/>
    <w:rsid w:val="00584D57"/>
    <w:rsid w:val="005956C8"/>
    <w:rsid w:val="005B1E7B"/>
    <w:rsid w:val="005D2B2E"/>
    <w:rsid w:val="00661174"/>
    <w:rsid w:val="00683671"/>
    <w:rsid w:val="00683BE9"/>
    <w:rsid w:val="006A4667"/>
    <w:rsid w:val="006C1B6D"/>
    <w:rsid w:val="006C2B3A"/>
    <w:rsid w:val="007328B0"/>
    <w:rsid w:val="007378AE"/>
    <w:rsid w:val="00740CFB"/>
    <w:rsid w:val="00753977"/>
    <w:rsid w:val="00761509"/>
    <w:rsid w:val="00777A14"/>
    <w:rsid w:val="0078010C"/>
    <w:rsid w:val="007866C7"/>
    <w:rsid w:val="007874B9"/>
    <w:rsid w:val="007A62DE"/>
    <w:rsid w:val="007D53B1"/>
    <w:rsid w:val="007E083A"/>
    <w:rsid w:val="007F0FB7"/>
    <w:rsid w:val="007F5284"/>
    <w:rsid w:val="0080382A"/>
    <w:rsid w:val="008175AE"/>
    <w:rsid w:val="008228C5"/>
    <w:rsid w:val="00822F06"/>
    <w:rsid w:val="008302A5"/>
    <w:rsid w:val="00841E5E"/>
    <w:rsid w:val="0084383E"/>
    <w:rsid w:val="00856165"/>
    <w:rsid w:val="008573CF"/>
    <w:rsid w:val="00877850"/>
    <w:rsid w:val="008834D7"/>
    <w:rsid w:val="008838EC"/>
    <w:rsid w:val="008922BA"/>
    <w:rsid w:val="008B6070"/>
    <w:rsid w:val="008D0AB4"/>
    <w:rsid w:val="00913D8B"/>
    <w:rsid w:val="00924374"/>
    <w:rsid w:val="00937046"/>
    <w:rsid w:val="009647F0"/>
    <w:rsid w:val="009863EF"/>
    <w:rsid w:val="00995F5E"/>
    <w:rsid w:val="0099795A"/>
    <w:rsid w:val="009A05C8"/>
    <w:rsid w:val="009C46A9"/>
    <w:rsid w:val="009D3CB2"/>
    <w:rsid w:val="009E6901"/>
    <w:rsid w:val="00A039DD"/>
    <w:rsid w:val="00A13209"/>
    <w:rsid w:val="00A43BB4"/>
    <w:rsid w:val="00A61713"/>
    <w:rsid w:val="00A66E36"/>
    <w:rsid w:val="00A73D47"/>
    <w:rsid w:val="00A74AB9"/>
    <w:rsid w:val="00A775E7"/>
    <w:rsid w:val="00A86DAC"/>
    <w:rsid w:val="00AA3ED6"/>
    <w:rsid w:val="00AB5F32"/>
    <w:rsid w:val="00AC0F6A"/>
    <w:rsid w:val="00B06D25"/>
    <w:rsid w:val="00B1299D"/>
    <w:rsid w:val="00B161F2"/>
    <w:rsid w:val="00B5163D"/>
    <w:rsid w:val="00B55AE2"/>
    <w:rsid w:val="00B7102B"/>
    <w:rsid w:val="00B83DE5"/>
    <w:rsid w:val="00BE72DB"/>
    <w:rsid w:val="00BE7778"/>
    <w:rsid w:val="00C111C6"/>
    <w:rsid w:val="00C44044"/>
    <w:rsid w:val="00C46C28"/>
    <w:rsid w:val="00C9727E"/>
    <w:rsid w:val="00CF6913"/>
    <w:rsid w:val="00D23A75"/>
    <w:rsid w:val="00D31FB9"/>
    <w:rsid w:val="00D51109"/>
    <w:rsid w:val="00DB7EB7"/>
    <w:rsid w:val="00DD0073"/>
    <w:rsid w:val="00DD01EE"/>
    <w:rsid w:val="00DD455A"/>
    <w:rsid w:val="00DD546F"/>
    <w:rsid w:val="00DE1A9E"/>
    <w:rsid w:val="00E03222"/>
    <w:rsid w:val="00E124AB"/>
    <w:rsid w:val="00E135A4"/>
    <w:rsid w:val="00E27A62"/>
    <w:rsid w:val="00E33B3D"/>
    <w:rsid w:val="00E37966"/>
    <w:rsid w:val="00E50495"/>
    <w:rsid w:val="00E72D20"/>
    <w:rsid w:val="00E9542F"/>
    <w:rsid w:val="00EE0257"/>
    <w:rsid w:val="00F0213F"/>
    <w:rsid w:val="00F1138C"/>
    <w:rsid w:val="00F44ADF"/>
    <w:rsid w:val="00F44B0C"/>
    <w:rsid w:val="00F45F36"/>
    <w:rsid w:val="00F61677"/>
    <w:rsid w:val="00F67A48"/>
    <w:rsid w:val="00F87BFF"/>
    <w:rsid w:val="00F90CCC"/>
    <w:rsid w:val="00F94E27"/>
    <w:rsid w:val="00FB109F"/>
    <w:rsid w:val="00FB6350"/>
    <w:rsid w:val="00FF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4690B"/>
  <w15:chartTrackingRefBased/>
  <w15:docId w15:val="{7DDE716B-4E40-2A4C-AAD0-C7F6A0D3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AF4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A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AF4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A039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9DD"/>
    <w:rPr>
      <w:rFonts w:ascii="Arial" w:eastAsiaTheme="minorEastAsia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tyang</dc:creator>
  <cp:keywords/>
  <dc:description/>
  <cp:lastModifiedBy>Anthony Etyang</cp:lastModifiedBy>
  <cp:revision>2</cp:revision>
  <dcterms:created xsi:type="dcterms:W3CDTF">2022-07-22T13:19:00Z</dcterms:created>
  <dcterms:modified xsi:type="dcterms:W3CDTF">2022-07-22T13:21:00Z</dcterms:modified>
</cp:coreProperties>
</file>